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 xml:space="preserve">Table S1 </w:t>
      </w:r>
      <w:r>
        <w:rPr/>
        <w:t>Characteristics of all PD patients and controls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2"/>
        <w:gridCol w:w="2265"/>
        <w:gridCol w:w="2250"/>
        <w:gridCol w:w="1275"/>
      </w:tblGrid>
      <w:tr>
        <w:trPr/>
        <w:tc>
          <w:tcPr>
            <w:tcW w:w="27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atients 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=1072)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ntrols 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=1167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ge, mean (SD) </w:t>
            </w:r>
          </w:p>
        </w:tc>
        <w:tc>
          <w:tcPr>
            <w:tcW w:w="2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5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9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4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5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, N (%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7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spacing w:before="0" w:after="160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(54.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613(52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spacing w:before="0" w:after="160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Female 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83(45.1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4(47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isease duration, median(IQR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(6.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enotype distribution, N(%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1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spacing w:before="0" w:after="160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G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45(88.2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04(8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spacing w:before="0" w:after="160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A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1(11.3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4(13.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A</w:t>
            </w:r>
          </w:p>
        </w:tc>
        <w:tc>
          <w:tcPr>
            <w:tcW w:w="22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(0.6)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(0.8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 xml:space="preserve">PD: Parkinson’s Disease;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 xml:space="preserve">Age at onset for patients;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 xml:space="preserve">T test adopted;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val="en-GB"/>
        </w:rPr>
        <w:t xml:space="preserve">c </w:t>
      </w: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>χ2 test adopted</w:t>
      </w:r>
    </w:p>
    <w:p>
      <w:pPr>
        <w:pStyle w:val="Normal"/>
        <w:widowControl/>
        <w:autoSpaceDE w:val="false"/>
        <w:spacing w:lineRule="auto" w:line="240" w:before="0" w:after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15:28:00Z</dcterms:created>
  <dc:creator>OXQUIP JL</dc:creator>
  <dc:description/>
  <cp:keywords/>
  <dc:language>en-US</dc:language>
  <cp:lastModifiedBy>OXQUIP JL</cp:lastModifiedBy>
  <dcterms:modified xsi:type="dcterms:W3CDTF">2017-12-18T15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